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8C7" w:rsidRDefault="001118C7">
      <w:r w:rsidRPr="00FA3E6A">
        <w:rPr>
          <w:rFonts w:ascii="Times New Roman" w:hAnsi="Times New Roman" w:cs="Times New Roman"/>
          <w:b/>
        </w:rPr>
        <w:t>Table S2: The list of genes with two peaks of expression</w:t>
      </w:r>
      <w:r>
        <w:rPr>
          <w:rFonts w:ascii="Times New Roman" w:hAnsi="Times New Roman" w:cs="Times New Roman"/>
        </w:rPr>
        <w:t>.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1767"/>
        <w:gridCol w:w="1170"/>
        <w:gridCol w:w="1379"/>
        <w:gridCol w:w="1051"/>
        <w:gridCol w:w="1170"/>
        <w:gridCol w:w="1368"/>
      </w:tblGrid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hideMark/>
          </w:tcPr>
          <w:p w:rsidR="00E57C30" w:rsidRPr="00637F24" w:rsidRDefault="00E57C30" w:rsidP="00E57C30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Probeset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E57C30" w:rsidRPr="00637F24" w:rsidRDefault="00E57C30" w:rsidP="00E57C30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 xml:space="preserve">Gene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E57C30" w:rsidRPr="00637F24" w:rsidRDefault="00E57C30" w:rsidP="00E57C30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T</w:t>
            </w:r>
            <w:r w:rsidRPr="00637F24">
              <w:rPr>
                <w:b/>
                <w:bCs/>
                <w:iCs/>
                <w:sz w:val="20"/>
                <w:szCs w:val="20"/>
                <w:vertAlign w:val="subscript"/>
              </w:rPr>
              <w:t xml:space="preserve">1 </w:t>
            </w:r>
            <w:r w:rsidRPr="00637F24">
              <w:rPr>
                <w:b/>
                <w:bCs/>
                <w:iCs/>
                <w:sz w:val="20"/>
                <w:szCs w:val="20"/>
              </w:rPr>
              <w:t>(m</w:t>
            </w:r>
            <w:r w:rsidR="0092556E">
              <w:rPr>
                <w:b/>
                <w:bCs/>
                <w:iCs/>
                <w:sz w:val="20"/>
                <w:szCs w:val="20"/>
              </w:rPr>
              <w:t>i</w:t>
            </w:r>
            <w:r w:rsidRPr="00637F24">
              <w:rPr>
                <w:b/>
                <w:bCs/>
                <w:iCs/>
                <w:sz w:val="20"/>
                <w:szCs w:val="20"/>
              </w:rPr>
              <w:t>n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57C30" w:rsidRPr="00637F24" w:rsidRDefault="00E57C30" w:rsidP="00E57C30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Error (m</w:t>
            </w:r>
            <w:r w:rsidR="0092556E">
              <w:rPr>
                <w:b/>
                <w:bCs/>
                <w:iCs/>
                <w:sz w:val="20"/>
                <w:szCs w:val="20"/>
              </w:rPr>
              <w:t>i</w:t>
            </w:r>
            <w:r w:rsidRPr="00637F24">
              <w:rPr>
                <w:b/>
                <w:bCs/>
                <w:iCs/>
                <w:sz w:val="20"/>
                <w:szCs w:val="20"/>
              </w:rPr>
              <w:t>n)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E57C30" w:rsidRPr="00637F24" w:rsidRDefault="00E57C30" w:rsidP="00E57C30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  <w:vertAlign w:val="subscript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T</w:t>
            </w:r>
            <w:r w:rsidRPr="00637F24">
              <w:rPr>
                <w:b/>
                <w:bCs/>
                <w:iCs/>
                <w:sz w:val="20"/>
                <w:szCs w:val="20"/>
                <w:vertAlign w:val="subscript"/>
              </w:rPr>
              <w:t xml:space="preserve">2 </w:t>
            </w:r>
            <w:r w:rsidRPr="00637F24">
              <w:rPr>
                <w:b/>
                <w:bCs/>
                <w:iCs/>
                <w:sz w:val="20"/>
                <w:szCs w:val="20"/>
              </w:rPr>
              <w:t>(m</w:t>
            </w:r>
            <w:r w:rsidR="0092556E">
              <w:rPr>
                <w:b/>
                <w:bCs/>
                <w:iCs/>
                <w:sz w:val="20"/>
                <w:szCs w:val="20"/>
              </w:rPr>
              <w:t>i</w:t>
            </w:r>
            <w:r w:rsidRPr="00637F24">
              <w:rPr>
                <w:b/>
                <w:bCs/>
                <w:iCs/>
                <w:sz w:val="20"/>
                <w:szCs w:val="20"/>
              </w:rPr>
              <w:t>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E57C30" w:rsidRPr="00637F24" w:rsidRDefault="00E57C30" w:rsidP="00E57C30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Error (m</w:t>
            </w:r>
            <w:r w:rsidR="0092556E">
              <w:rPr>
                <w:b/>
                <w:bCs/>
                <w:iCs/>
                <w:sz w:val="20"/>
                <w:szCs w:val="20"/>
              </w:rPr>
              <w:t>i</w:t>
            </w:r>
            <w:bookmarkStart w:id="0" w:name="_GoBack"/>
            <w:bookmarkEnd w:id="0"/>
            <w:r w:rsidRPr="00637F24">
              <w:rPr>
                <w:b/>
                <w:bCs/>
                <w:iCs/>
                <w:sz w:val="20"/>
                <w:szCs w:val="20"/>
              </w:rPr>
              <w:t>n)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E57C30" w:rsidRPr="00637F24" w:rsidRDefault="00E57C30" w:rsidP="00E57C30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LS p-value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5508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rfr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23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40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tar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26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44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mem30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28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017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610011L14R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38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359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Zc3h1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39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6380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nn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55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10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Klc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69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47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ed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71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52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npda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74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95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iao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79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15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dcd6i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79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801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um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80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2053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mem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82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24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npe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82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76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ad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87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735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Fam89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88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28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bln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94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60718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tch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94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2560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Nfy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098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389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Wdr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55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pa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05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45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ul4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07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145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ca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08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4142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w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18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887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olim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20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952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Bcl7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22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370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rp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22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45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da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24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04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Nas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25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96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hf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25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154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Isca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30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590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cn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849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l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1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808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10057K04R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4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46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a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5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754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kap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5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71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spg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6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517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hm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6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37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eep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6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lastRenderedPageBreak/>
              <w:t>142458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g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7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60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nx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47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103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yt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50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436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najb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54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96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ex2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5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2149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Ube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5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2254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yrk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0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223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Btf3l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0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24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rfi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3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579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al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3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64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co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3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1354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Fars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5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14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ik3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7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432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nb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69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13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Nm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70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63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ho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72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890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q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75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5797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Eif2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75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2013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Fam54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86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01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dc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8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761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opg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94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73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Oxa1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196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9877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Kifc5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09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490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er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09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30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Zfp2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11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76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osc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12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267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gat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12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988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rga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21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849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Fgf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22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29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p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23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9159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olg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28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59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tges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29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6797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urf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30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8957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ds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35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5780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rmcx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44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571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mem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45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560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Np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47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100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d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48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4336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cor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50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82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610507B11R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5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20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av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52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lastRenderedPageBreak/>
              <w:t>141590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lo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56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961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Zfp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71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07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sh1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73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35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pn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7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218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Ywhaz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75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289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Osgin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78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5626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Herpu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7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3253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pus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81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86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can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81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6032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Becn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8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52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cb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85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40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ln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286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20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Usp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01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363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Bms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03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2776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Nub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07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6033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bn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08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184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Wsb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08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010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Epb4.1l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09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820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Ndfi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10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26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med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18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485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Iqga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19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77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gpat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19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03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Vc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21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20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r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23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06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Ede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28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44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ntxr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30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01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tc30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30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97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yrk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31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7390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tx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34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571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mf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0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3991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b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0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82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or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903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d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1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103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Zfp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3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20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cn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921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Vangl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5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01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l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5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819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alnt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6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9979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reb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6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74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Ua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48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328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g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58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lastRenderedPageBreak/>
              <w:t>141597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arck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60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08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ab3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64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5753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U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64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10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apk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76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90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px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83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669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030624J02R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84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848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ig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85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6567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r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86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4664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Eif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88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7034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arck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88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5148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nx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89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033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bx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392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979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610019E17R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03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506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04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88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fw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0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49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as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08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431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ybbp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11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733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ed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13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50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ab2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16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59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830433M19R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19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2208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nb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21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5968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Ka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23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463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dkn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23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585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Kit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27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790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Bni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33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704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lc37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38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920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bm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39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846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10043O21R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440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pred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41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7741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ab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42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7325_x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ldh18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43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190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Me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47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54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assf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52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961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ol7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55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903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Csnk2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625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421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ogd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63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986_a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hisa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706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638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ip4k2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73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33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Plac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76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1543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Fbxo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78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7087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Luc7l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79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lastRenderedPageBreak/>
              <w:t>1417525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Han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804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74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Txndc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861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329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Ad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87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211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Rrp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22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2582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Gal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2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7253_s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Suz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2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48438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erl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29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27014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Dennd4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38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50209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Hoxd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7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19176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Vps37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73</w:t>
            </w:r>
          </w:p>
        </w:tc>
      </w:tr>
      <w:tr w:rsidR="00E57C30" w:rsidRPr="00E57C30" w:rsidTr="00E57C30">
        <w:trPr>
          <w:trHeight w:val="300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436639_at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Bola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E57C30" w:rsidRPr="00E57C30" w:rsidRDefault="00E57C30" w:rsidP="00E57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C30">
              <w:rPr>
                <w:rFonts w:ascii="Calibri" w:eastAsia="Times New Roman" w:hAnsi="Calibri" w:cs="Calibri"/>
                <w:color w:val="000000"/>
              </w:rPr>
              <w:t>0.04985</w:t>
            </w:r>
          </w:p>
        </w:tc>
      </w:tr>
    </w:tbl>
    <w:p w:rsidR="00E57C30" w:rsidRDefault="00E57C30"/>
    <w:sectPr w:rsidR="00E57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30"/>
    <w:rsid w:val="001118C7"/>
    <w:rsid w:val="006A2DAE"/>
    <w:rsid w:val="0092556E"/>
    <w:rsid w:val="00A06F8B"/>
    <w:rsid w:val="00E5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57C30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57C30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4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6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MB</dc:creator>
  <cp:lastModifiedBy>Bernard</cp:lastModifiedBy>
  <cp:revision>2</cp:revision>
  <dcterms:created xsi:type="dcterms:W3CDTF">2013-02-21T00:31:00Z</dcterms:created>
  <dcterms:modified xsi:type="dcterms:W3CDTF">2013-09-10T03:22:00Z</dcterms:modified>
</cp:coreProperties>
</file>